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Figure S2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1480</wp:posOffset>
                </wp:positionH>
                <wp:positionV relativeFrom="paragraph">
                  <wp:posOffset>-232410</wp:posOffset>
                </wp:positionV>
                <wp:extent cx="5267325" cy="32575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7160" cy="3257640"/>
                          <a:chOff x="0" y="0"/>
                          <a:chExt cx="5267160" cy="32576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267160" cy="3257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800280" y="28188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.4pt;margin-top:-18.3pt;width:414.75pt;height:256.5pt" coordorigin="648,-366" coordsize="8295,51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48;top:-366;width:8294;height:512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08;top:78;width:5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1480</wp:posOffset>
                </wp:positionH>
                <wp:positionV relativeFrom="paragraph">
                  <wp:posOffset>3653790</wp:posOffset>
                </wp:positionV>
                <wp:extent cx="5267325" cy="32575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7160" cy="3257640"/>
                          <a:chOff x="0" y="0"/>
                          <a:chExt cx="5267160" cy="325764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5267160" cy="3257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800280" y="28584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.4pt;margin-top:287.7pt;width:414.75pt;height:256.5pt" coordorigin="648,5754" coordsize="8295,5130">
                <v:shape id="shape_0" stroked="f" o:allowincell="f" style="position:absolute;left:648;top:5754;width:8294;height:512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1908;top:6204;width:5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c">
    <w:name w:val="sc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2:05:00Z</dcterms:created>
  <dc:creator>wr</dc:creator>
  <dc:description/>
  <cp:keywords/>
  <dc:language>en-US</dc:language>
  <cp:lastModifiedBy>Chemistry</cp:lastModifiedBy>
  <cp:lastPrinted>2010-10-01T10:24:00Z</cp:lastPrinted>
  <dcterms:modified xsi:type="dcterms:W3CDTF">2011-07-14T02:06:00Z</dcterms:modified>
  <cp:revision>3</cp:revision>
  <dc:subject/>
  <dc:title>NMR structural insight into HOXA13 homeodomain and its interaction with sequence-specific DNA</dc:title>
</cp:coreProperties>
</file>